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133" w:rsidRPr="00A20110" w:rsidRDefault="008F32F3" w:rsidP="00A20110">
      <w:pPr>
        <w:outlineLvl w:val="1"/>
        <w:rPr>
          <w:b/>
        </w:rPr>
      </w:pPr>
      <w:r>
        <w:rPr>
          <w:b/>
        </w:rPr>
        <w:t>S3</w:t>
      </w:r>
      <w:bookmarkStart w:id="0" w:name="_GoBack"/>
      <w:bookmarkEnd w:id="0"/>
      <w:r w:rsidRPr="006132EA">
        <w:rPr>
          <w:b/>
        </w:rPr>
        <w:t xml:space="preserve"> Table.</w:t>
      </w:r>
      <w:r w:rsidR="00075133" w:rsidRPr="00A20110">
        <w:rPr>
          <w:b/>
        </w:rPr>
        <w:t xml:space="preserve"> Quality assessment of Trials</w:t>
      </w:r>
      <w:r w:rsidR="00075133" w:rsidRPr="00A20110">
        <w:rPr>
          <w:rFonts w:hint="eastAsia"/>
          <w:b/>
        </w:rPr>
        <w:t xml:space="preserve">  </w:t>
      </w:r>
    </w:p>
    <w:tbl>
      <w:tblPr>
        <w:tblStyle w:val="a6"/>
        <w:tblW w:w="153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5"/>
        <w:gridCol w:w="1154"/>
        <w:gridCol w:w="1729"/>
        <w:gridCol w:w="1549"/>
        <w:gridCol w:w="1322"/>
        <w:gridCol w:w="1931"/>
        <w:gridCol w:w="1644"/>
        <w:gridCol w:w="1177"/>
        <w:gridCol w:w="1788"/>
        <w:gridCol w:w="1449"/>
      </w:tblGrid>
      <w:tr w:rsidR="007C058D" w:rsidRPr="002B791D" w:rsidTr="00EA2699">
        <w:trPr>
          <w:trHeight w:val="965"/>
          <w:jc w:val="center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058D" w:rsidRPr="002B791D" w:rsidRDefault="00622C9B" w:rsidP="001A01E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" w:name="_Hlk373061645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tudie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058D" w:rsidRPr="002B791D" w:rsidRDefault="007C058D" w:rsidP="001A0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ype of Blinding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058D" w:rsidRPr="002B791D" w:rsidRDefault="007C058D" w:rsidP="001A0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ethod of  Blinding Described and Appropriat</w:t>
            </w:r>
            <w:r w:rsidRPr="002B791D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058D" w:rsidRPr="002B791D" w:rsidRDefault="007C058D" w:rsidP="001A0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andomization Process</w:t>
            </w: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br/>
              <w:t>Described and Adequat</w:t>
            </w:r>
            <w:r w:rsidRPr="002B791D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058D" w:rsidRPr="002B791D" w:rsidRDefault="007C058D" w:rsidP="001A0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dequate Concealed Allocation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058D" w:rsidRPr="002B791D" w:rsidRDefault="007C058D" w:rsidP="001A0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 of Withdrawals and Dropout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058D" w:rsidRPr="002B791D" w:rsidRDefault="007C058D" w:rsidP="001A0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Intention-to-Tre</w:t>
            </w:r>
            <w:r w:rsidRPr="002B791D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atment </w:t>
            </w: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t Analysis Performe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058D" w:rsidRPr="002B791D" w:rsidRDefault="007C058D" w:rsidP="001A0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Important Baseline Differences Present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C058D" w:rsidRPr="002B791D" w:rsidRDefault="007C058D" w:rsidP="001A0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Inclusion and Exclusion Criteria Specified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058D" w:rsidRPr="002B791D" w:rsidRDefault="007C058D" w:rsidP="00A71BA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Jadad Quality Score</w:t>
            </w:r>
          </w:p>
        </w:tc>
      </w:tr>
      <w:bookmarkEnd w:id="1"/>
      <w:tr w:rsidR="007C058D" w:rsidRPr="002B791D" w:rsidTr="00EA2699">
        <w:trPr>
          <w:trHeight w:val="304"/>
          <w:jc w:val="center"/>
        </w:trPr>
        <w:tc>
          <w:tcPr>
            <w:tcW w:w="1595" w:type="dxa"/>
            <w:vAlign w:val="center"/>
            <w:hideMark/>
          </w:tcPr>
          <w:p w:rsidR="007C058D" w:rsidRPr="002B791D" w:rsidRDefault="007C058D" w:rsidP="001A01E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spelin</w:t>
            </w:r>
            <w:r w:rsidR="00622C9B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2003</w:t>
            </w:r>
          </w:p>
        </w:tc>
        <w:tc>
          <w:tcPr>
            <w:tcW w:w="1154" w:type="dxa"/>
            <w:vAlign w:val="center"/>
            <w:hideMark/>
          </w:tcPr>
          <w:p w:rsidR="007C058D" w:rsidRPr="002B791D" w:rsidRDefault="007C058D" w:rsidP="001A0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noWrap/>
            <w:vAlign w:val="center"/>
            <w:hideMark/>
          </w:tcPr>
          <w:p w:rsidR="007C058D" w:rsidRPr="002B791D" w:rsidRDefault="007C058D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49" w:type="dxa"/>
            <w:noWrap/>
            <w:vAlign w:val="center"/>
            <w:hideMark/>
          </w:tcPr>
          <w:p w:rsidR="007C058D" w:rsidRPr="002B791D" w:rsidRDefault="007C058D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22" w:type="dxa"/>
            <w:noWrap/>
            <w:vAlign w:val="center"/>
            <w:hideMark/>
          </w:tcPr>
          <w:p w:rsidR="007C058D" w:rsidRPr="002B791D" w:rsidRDefault="007C058D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31" w:type="dxa"/>
            <w:noWrap/>
            <w:vAlign w:val="center"/>
            <w:hideMark/>
          </w:tcPr>
          <w:p w:rsidR="007C058D" w:rsidRPr="002B791D" w:rsidRDefault="007C058D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:rsidR="007C058D" w:rsidRPr="002B791D" w:rsidRDefault="007C058D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77" w:type="dxa"/>
            <w:noWrap/>
            <w:vAlign w:val="center"/>
            <w:hideMark/>
          </w:tcPr>
          <w:p w:rsidR="007C058D" w:rsidRPr="002B791D" w:rsidRDefault="007C058D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noWrap/>
            <w:vAlign w:val="center"/>
            <w:hideMark/>
          </w:tcPr>
          <w:p w:rsidR="007C058D" w:rsidRPr="002B791D" w:rsidRDefault="007C058D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vAlign w:val="center"/>
          </w:tcPr>
          <w:p w:rsidR="007C058D" w:rsidRPr="002B791D" w:rsidRDefault="007C058D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622C9B" w:rsidRPr="002B791D" w:rsidTr="00EA2699">
        <w:trPr>
          <w:trHeight w:val="304"/>
          <w:jc w:val="center"/>
        </w:trPr>
        <w:tc>
          <w:tcPr>
            <w:tcW w:w="1595" w:type="dxa"/>
            <w:vAlign w:val="center"/>
          </w:tcPr>
          <w:p w:rsidR="00622C9B" w:rsidRPr="002B791D" w:rsidRDefault="00622C9B" w:rsidP="001A01E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Feldkamp 2006</w:t>
            </w:r>
          </w:p>
        </w:tc>
        <w:tc>
          <w:tcPr>
            <w:tcW w:w="1154" w:type="dxa"/>
            <w:vAlign w:val="center"/>
          </w:tcPr>
          <w:p w:rsidR="00622C9B" w:rsidRPr="002B791D" w:rsidRDefault="00FB5AF1" w:rsidP="001A0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noWrap/>
            <w:vAlign w:val="center"/>
          </w:tcPr>
          <w:p w:rsidR="00622C9B" w:rsidRPr="002B791D" w:rsidRDefault="00FB5AF1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1549" w:type="dxa"/>
            <w:noWrap/>
            <w:vAlign w:val="center"/>
          </w:tcPr>
          <w:p w:rsidR="00622C9B" w:rsidRPr="002B791D" w:rsidRDefault="00FB5AF1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1322" w:type="dxa"/>
            <w:noWrap/>
            <w:vAlign w:val="center"/>
          </w:tcPr>
          <w:p w:rsidR="00622C9B" w:rsidRPr="002B791D" w:rsidRDefault="00FB5AF1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noWrap/>
            <w:vAlign w:val="center"/>
          </w:tcPr>
          <w:p w:rsidR="00622C9B" w:rsidRPr="002B791D" w:rsidRDefault="00780D28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vAlign w:val="center"/>
          </w:tcPr>
          <w:p w:rsidR="00622C9B" w:rsidRPr="002B791D" w:rsidRDefault="00FB5AF1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177" w:type="dxa"/>
            <w:noWrap/>
            <w:vAlign w:val="center"/>
          </w:tcPr>
          <w:p w:rsidR="00622C9B" w:rsidRPr="002B791D" w:rsidRDefault="00FB5AF1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noWrap/>
            <w:vAlign w:val="center"/>
          </w:tcPr>
          <w:p w:rsidR="00622C9B" w:rsidRPr="002B791D" w:rsidRDefault="00FB5AF1" w:rsidP="001A01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vAlign w:val="center"/>
          </w:tcPr>
          <w:p w:rsidR="00622C9B" w:rsidRPr="002B791D" w:rsidRDefault="00FB5AF1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622C9B" w:rsidRPr="002B791D" w:rsidTr="00EA2699">
        <w:trPr>
          <w:trHeight w:val="304"/>
          <w:jc w:val="center"/>
        </w:trPr>
        <w:tc>
          <w:tcPr>
            <w:tcW w:w="1595" w:type="dxa"/>
            <w:vAlign w:val="center"/>
            <w:hideMark/>
          </w:tcPr>
          <w:p w:rsidR="00622C9B" w:rsidRPr="002B791D" w:rsidRDefault="00622C9B" w:rsidP="00A71BA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Jo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2006</w:t>
            </w:r>
          </w:p>
        </w:tc>
        <w:tc>
          <w:tcPr>
            <w:tcW w:w="1154" w:type="dxa"/>
            <w:vAlign w:val="center"/>
            <w:hideMark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49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22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177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vAlign w:val="center"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622C9B" w:rsidRPr="002B791D" w:rsidTr="00EA2699">
        <w:trPr>
          <w:trHeight w:val="304"/>
          <w:jc w:val="center"/>
        </w:trPr>
        <w:tc>
          <w:tcPr>
            <w:tcW w:w="1595" w:type="dxa"/>
            <w:vAlign w:val="center"/>
            <w:hideMark/>
          </w:tcPr>
          <w:p w:rsidR="00622C9B" w:rsidRPr="002B791D" w:rsidRDefault="00622C9B" w:rsidP="00A71BA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olomon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2007</w:t>
            </w:r>
          </w:p>
        </w:tc>
        <w:tc>
          <w:tcPr>
            <w:tcW w:w="1154" w:type="dxa"/>
            <w:vAlign w:val="center"/>
            <w:hideMark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49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22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177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vAlign w:val="center"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622C9B" w:rsidRPr="002B791D" w:rsidTr="00EA2699">
        <w:trPr>
          <w:trHeight w:val="304"/>
          <w:jc w:val="center"/>
        </w:trPr>
        <w:tc>
          <w:tcPr>
            <w:tcW w:w="1595" w:type="dxa"/>
            <w:vAlign w:val="center"/>
            <w:hideMark/>
          </w:tcPr>
          <w:p w:rsidR="00622C9B" w:rsidRPr="002B791D" w:rsidRDefault="00622C9B" w:rsidP="00A71BA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ardiek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2008</w:t>
            </w:r>
          </w:p>
        </w:tc>
        <w:tc>
          <w:tcPr>
            <w:tcW w:w="1154" w:type="dxa"/>
            <w:vAlign w:val="center"/>
            <w:hideMark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49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322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177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vAlign w:val="center"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622C9B" w:rsidRPr="002B791D" w:rsidTr="00EA2699">
        <w:trPr>
          <w:trHeight w:val="304"/>
          <w:jc w:val="center"/>
        </w:trPr>
        <w:tc>
          <w:tcPr>
            <w:tcW w:w="1595" w:type="dxa"/>
            <w:vAlign w:val="center"/>
          </w:tcPr>
          <w:p w:rsidR="00622C9B" w:rsidRPr="002B791D" w:rsidRDefault="00622C9B" w:rsidP="00A71BA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Kuhn 2008</w:t>
            </w:r>
          </w:p>
        </w:tc>
        <w:tc>
          <w:tcPr>
            <w:tcW w:w="1154" w:type="dxa"/>
            <w:vAlign w:val="center"/>
          </w:tcPr>
          <w:p w:rsidR="00622C9B" w:rsidRPr="002B791D" w:rsidRDefault="00762D15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noWrap/>
            <w:vAlign w:val="center"/>
          </w:tcPr>
          <w:p w:rsidR="00622C9B" w:rsidRPr="002B791D" w:rsidRDefault="00762D15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549" w:type="dxa"/>
            <w:noWrap/>
            <w:vAlign w:val="center"/>
          </w:tcPr>
          <w:p w:rsidR="00622C9B" w:rsidRPr="002B791D" w:rsidRDefault="00762D15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322" w:type="dxa"/>
            <w:noWrap/>
            <w:vAlign w:val="center"/>
          </w:tcPr>
          <w:p w:rsidR="00622C9B" w:rsidRPr="002B791D" w:rsidRDefault="00762D15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noWrap/>
            <w:vAlign w:val="center"/>
          </w:tcPr>
          <w:p w:rsidR="00622C9B" w:rsidRPr="002B791D" w:rsidRDefault="00762D15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644" w:type="dxa"/>
            <w:noWrap/>
            <w:vAlign w:val="center"/>
          </w:tcPr>
          <w:p w:rsidR="00622C9B" w:rsidRPr="002B791D" w:rsidRDefault="00762D15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177" w:type="dxa"/>
            <w:noWrap/>
            <w:vAlign w:val="center"/>
          </w:tcPr>
          <w:p w:rsidR="00622C9B" w:rsidRPr="002B791D" w:rsidRDefault="00762D15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noWrap/>
            <w:vAlign w:val="center"/>
          </w:tcPr>
          <w:p w:rsidR="00622C9B" w:rsidRPr="002B791D" w:rsidRDefault="00762D15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vAlign w:val="center"/>
          </w:tcPr>
          <w:p w:rsidR="00622C9B" w:rsidRPr="002B791D" w:rsidRDefault="00762D15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622C9B" w:rsidRPr="002B791D" w:rsidTr="00EA2699">
        <w:trPr>
          <w:trHeight w:val="304"/>
          <w:jc w:val="center"/>
        </w:trPr>
        <w:tc>
          <w:tcPr>
            <w:tcW w:w="1595" w:type="dxa"/>
            <w:vAlign w:val="center"/>
            <w:hideMark/>
          </w:tcPr>
          <w:p w:rsidR="00622C9B" w:rsidRPr="002B791D" w:rsidRDefault="00622C9B" w:rsidP="00A71BA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udnick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2008</w:t>
            </w:r>
          </w:p>
        </w:tc>
        <w:tc>
          <w:tcPr>
            <w:tcW w:w="1154" w:type="dxa"/>
            <w:vAlign w:val="center"/>
            <w:hideMark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49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322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177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vAlign w:val="center"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622C9B" w:rsidRPr="002B791D" w:rsidTr="00EA2699">
        <w:trPr>
          <w:trHeight w:val="304"/>
          <w:jc w:val="center"/>
        </w:trPr>
        <w:tc>
          <w:tcPr>
            <w:tcW w:w="1595" w:type="dxa"/>
            <w:vAlign w:val="center"/>
          </w:tcPr>
          <w:p w:rsidR="00622C9B" w:rsidRPr="002B791D" w:rsidRDefault="00622C9B" w:rsidP="00A71BA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Chuang 2009</w:t>
            </w:r>
          </w:p>
        </w:tc>
        <w:tc>
          <w:tcPr>
            <w:tcW w:w="1154" w:type="dxa"/>
            <w:vAlign w:val="center"/>
          </w:tcPr>
          <w:p w:rsidR="00622C9B" w:rsidRPr="002B791D" w:rsidRDefault="00780D28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549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322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177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vAlign w:val="center"/>
          </w:tcPr>
          <w:p w:rsidR="00622C9B" w:rsidRPr="002B791D" w:rsidRDefault="00780D28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622C9B" w:rsidRPr="002B791D" w:rsidTr="00EA2699">
        <w:trPr>
          <w:trHeight w:val="304"/>
          <w:jc w:val="center"/>
        </w:trPr>
        <w:tc>
          <w:tcPr>
            <w:tcW w:w="1595" w:type="dxa"/>
            <w:vAlign w:val="center"/>
          </w:tcPr>
          <w:p w:rsidR="00622C9B" w:rsidRPr="002B791D" w:rsidRDefault="00622C9B" w:rsidP="00A71BA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0230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ernández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2009</w:t>
            </w:r>
          </w:p>
        </w:tc>
        <w:tc>
          <w:tcPr>
            <w:tcW w:w="1154" w:type="dxa"/>
            <w:vAlign w:val="center"/>
          </w:tcPr>
          <w:p w:rsidR="00622C9B" w:rsidRPr="002B791D" w:rsidRDefault="00780D28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NewRomanMTStd" w:hAnsi="TimesNewRomanMTStd"/>
                <w:color w:val="000000"/>
                <w:sz w:val="22"/>
              </w:rPr>
              <w:t>open-label</w:t>
            </w:r>
          </w:p>
        </w:tc>
        <w:tc>
          <w:tcPr>
            <w:tcW w:w="1729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549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322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177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noWrap/>
            <w:vAlign w:val="center"/>
          </w:tcPr>
          <w:p w:rsidR="00622C9B" w:rsidRPr="002B791D" w:rsidRDefault="00780D28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vAlign w:val="center"/>
          </w:tcPr>
          <w:p w:rsidR="00622C9B" w:rsidRPr="002B791D" w:rsidRDefault="00780D28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622C9B" w:rsidRPr="002B791D" w:rsidTr="00EA2699">
        <w:trPr>
          <w:trHeight w:val="304"/>
          <w:jc w:val="center"/>
        </w:trPr>
        <w:tc>
          <w:tcPr>
            <w:tcW w:w="1595" w:type="dxa"/>
            <w:tcBorders>
              <w:bottom w:val="nil"/>
            </w:tcBorders>
            <w:vAlign w:val="center"/>
            <w:hideMark/>
          </w:tcPr>
          <w:p w:rsidR="00622C9B" w:rsidRPr="002B791D" w:rsidRDefault="00622C9B" w:rsidP="00A71BA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askey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2009</w:t>
            </w:r>
          </w:p>
        </w:tc>
        <w:tc>
          <w:tcPr>
            <w:tcW w:w="1154" w:type="dxa"/>
            <w:tcBorders>
              <w:bottom w:val="nil"/>
            </w:tcBorders>
            <w:vAlign w:val="center"/>
            <w:hideMark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tcBorders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tcBorders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tcBorders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77" w:type="dxa"/>
            <w:tcBorders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tcBorders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622C9B" w:rsidRPr="002B791D" w:rsidTr="00EA2699">
        <w:trPr>
          <w:trHeight w:val="304"/>
          <w:jc w:val="center"/>
        </w:trPr>
        <w:tc>
          <w:tcPr>
            <w:tcW w:w="1595" w:type="dxa"/>
            <w:tcBorders>
              <w:top w:val="nil"/>
              <w:bottom w:val="nil"/>
            </w:tcBorders>
            <w:vAlign w:val="center"/>
            <w:hideMark/>
          </w:tcPr>
          <w:p w:rsidR="00622C9B" w:rsidRPr="002B791D" w:rsidRDefault="00622C9B" w:rsidP="00A71BA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hin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622C9B" w:rsidRPr="002B791D" w:rsidTr="00833B5F">
        <w:trPr>
          <w:trHeight w:val="241"/>
          <w:jc w:val="center"/>
        </w:trPr>
        <w:tc>
          <w:tcPr>
            <w:tcW w:w="1595" w:type="dxa"/>
            <w:tcBorders>
              <w:top w:val="nil"/>
            </w:tcBorders>
            <w:vAlign w:val="center"/>
            <w:hideMark/>
          </w:tcPr>
          <w:p w:rsidR="00622C9B" w:rsidRPr="002B791D" w:rsidRDefault="00622C9B" w:rsidP="00A71BA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Chen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012</w:t>
            </w:r>
          </w:p>
        </w:tc>
        <w:tc>
          <w:tcPr>
            <w:tcW w:w="1154" w:type="dxa"/>
            <w:tcBorders>
              <w:top w:val="nil"/>
            </w:tcBorders>
            <w:vAlign w:val="center"/>
            <w:hideMark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uble</w:t>
            </w:r>
          </w:p>
        </w:tc>
        <w:tc>
          <w:tcPr>
            <w:tcW w:w="1729" w:type="dxa"/>
            <w:tcBorders>
              <w:top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Pr="002B791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S</w:t>
            </w:r>
          </w:p>
        </w:tc>
        <w:tc>
          <w:tcPr>
            <w:tcW w:w="1549" w:type="dxa"/>
            <w:tcBorders>
              <w:top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322" w:type="dxa"/>
            <w:tcBorders>
              <w:top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644" w:type="dxa"/>
            <w:tcBorders>
              <w:top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177" w:type="dxa"/>
            <w:tcBorders>
              <w:top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8" w:type="dxa"/>
            <w:tcBorders>
              <w:top w:val="nil"/>
            </w:tcBorders>
            <w:noWrap/>
            <w:vAlign w:val="center"/>
            <w:hideMark/>
          </w:tcPr>
          <w:p w:rsidR="00622C9B" w:rsidRPr="002B791D" w:rsidRDefault="00622C9B" w:rsidP="00A71B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:rsidR="00622C9B" w:rsidRPr="002B791D" w:rsidRDefault="00622C9B" w:rsidP="00A71B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B7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</w:tbl>
    <w:p w:rsidR="00075133" w:rsidRPr="00F51168" w:rsidRDefault="00221E90" w:rsidP="00F51168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  <w:sectPr w:rsidR="00075133" w:rsidRPr="00F51168" w:rsidSect="001A01EE">
          <w:headerReference w:type="even" r:id="rId7"/>
          <w:headerReference w:type="default" r:id="rId8"/>
          <w:footerReference w:type="default" r:id="rId9"/>
          <w:pgSz w:w="16838" w:h="11906" w:orient="landscape"/>
          <w:pgMar w:top="1440" w:right="1080" w:bottom="1440" w:left="1080" w:header="851" w:footer="992" w:gutter="0"/>
          <w:cols w:space="425"/>
          <w:docGrid w:type="linesAndChars" w:linePitch="312"/>
        </w:sect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NR = not reporte</w:t>
      </w:r>
    </w:p>
    <w:p w:rsidR="00075133" w:rsidRDefault="00075133" w:rsidP="00F51168">
      <w:pPr>
        <w:outlineLvl w:val="1"/>
        <w:rPr>
          <w:rFonts w:hint="eastAsia"/>
        </w:rPr>
      </w:pPr>
    </w:p>
    <w:sectPr w:rsidR="00075133" w:rsidSect="00075133">
      <w:pgSz w:w="11906" w:h="16838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670C" w:rsidRDefault="007C670C" w:rsidP="00644E75">
      <w:r>
        <w:separator/>
      </w:r>
    </w:p>
  </w:endnote>
  <w:endnote w:type="continuationSeparator" w:id="0">
    <w:p w:rsidR="007C670C" w:rsidRDefault="007C670C" w:rsidP="00644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MTSt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1213586"/>
      <w:docPartObj>
        <w:docPartGallery w:val="Page Numbers (Bottom of Page)"/>
        <w:docPartUnique/>
      </w:docPartObj>
    </w:sdtPr>
    <w:sdtEndPr/>
    <w:sdtContent>
      <w:p w:rsidR="001A01EE" w:rsidRDefault="001A01E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5378" w:rsidRPr="00FC5378">
          <w:rPr>
            <w:noProof/>
            <w:lang w:val="zh-CN"/>
          </w:rPr>
          <w:t>1</w:t>
        </w:r>
        <w:r>
          <w:fldChar w:fldCharType="end"/>
        </w:r>
      </w:p>
    </w:sdtContent>
  </w:sdt>
  <w:p w:rsidR="001A01EE" w:rsidRDefault="001A01E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670C" w:rsidRDefault="007C670C" w:rsidP="00644E75">
      <w:r>
        <w:separator/>
      </w:r>
    </w:p>
  </w:footnote>
  <w:footnote w:type="continuationSeparator" w:id="0">
    <w:p w:rsidR="007C670C" w:rsidRDefault="007C670C" w:rsidP="00644E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01EE" w:rsidRDefault="001A01EE" w:rsidP="00644E7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01EE" w:rsidRDefault="001A01EE" w:rsidP="00644E75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59328A"/>
    <w:multiLevelType w:val="hybridMultilevel"/>
    <w:tmpl w:val="0F8E0092"/>
    <w:lvl w:ilvl="0" w:tplc="D87473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College Car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dezetw5zfr2iepzvovprr5x2zfw0fpe0ar&quot;&gt;My EndNote Library&lt;record-ids&gt;&lt;item&gt;4544&lt;/item&gt;&lt;item&gt;4559&lt;/item&gt;&lt;item&gt;4721&lt;/item&gt;&lt;item&gt;4733&lt;/item&gt;&lt;item&gt;4773&lt;/item&gt;&lt;item&gt;6078&lt;/item&gt;&lt;item&gt;6347&lt;/item&gt;&lt;item&gt;6365&lt;/item&gt;&lt;item&gt;6417&lt;/item&gt;&lt;item&gt;6439&lt;/item&gt;&lt;item&gt;6444&lt;/item&gt;&lt;item&gt;6463&lt;/item&gt;&lt;item&gt;6472&lt;/item&gt;&lt;item&gt;6486&lt;/item&gt;&lt;item&gt;6528&lt;/item&gt;&lt;item&gt;6544&lt;/item&gt;&lt;item&gt;8395&lt;/item&gt;&lt;/record-ids&gt;&lt;/item&gt;&lt;/Libraries&gt;"/>
  </w:docVars>
  <w:rsids>
    <w:rsidRoot w:val="00BE27C8"/>
    <w:rsid w:val="00011429"/>
    <w:rsid w:val="00021985"/>
    <w:rsid w:val="000511B4"/>
    <w:rsid w:val="0005469F"/>
    <w:rsid w:val="00057718"/>
    <w:rsid w:val="0006181A"/>
    <w:rsid w:val="00075133"/>
    <w:rsid w:val="000B166C"/>
    <w:rsid w:val="000E0FE6"/>
    <w:rsid w:val="001102DD"/>
    <w:rsid w:val="00114BE1"/>
    <w:rsid w:val="00121334"/>
    <w:rsid w:val="00152196"/>
    <w:rsid w:val="00182F33"/>
    <w:rsid w:val="00185566"/>
    <w:rsid w:val="001928D0"/>
    <w:rsid w:val="001A01EE"/>
    <w:rsid w:val="001B3CD6"/>
    <w:rsid w:val="001B4EA4"/>
    <w:rsid w:val="001D017D"/>
    <w:rsid w:val="001E36CB"/>
    <w:rsid w:val="00201670"/>
    <w:rsid w:val="002162D6"/>
    <w:rsid w:val="00217492"/>
    <w:rsid w:val="00221E90"/>
    <w:rsid w:val="002422A5"/>
    <w:rsid w:val="0024526A"/>
    <w:rsid w:val="00253FC2"/>
    <w:rsid w:val="0025748E"/>
    <w:rsid w:val="00257F6A"/>
    <w:rsid w:val="00263763"/>
    <w:rsid w:val="0026454D"/>
    <w:rsid w:val="00264CCD"/>
    <w:rsid w:val="00295D88"/>
    <w:rsid w:val="002B3BE4"/>
    <w:rsid w:val="002B791D"/>
    <w:rsid w:val="002C124E"/>
    <w:rsid w:val="002C40AE"/>
    <w:rsid w:val="002F1241"/>
    <w:rsid w:val="0030065F"/>
    <w:rsid w:val="00300864"/>
    <w:rsid w:val="00303D18"/>
    <w:rsid w:val="00341766"/>
    <w:rsid w:val="00342605"/>
    <w:rsid w:val="00371F07"/>
    <w:rsid w:val="00375C55"/>
    <w:rsid w:val="00380AFD"/>
    <w:rsid w:val="00395168"/>
    <w:rsid w:val="003A510E"/>
    <w:rsid w:val="003B0BDB"/>
    <w:rsid w:val="003E2678"/>
    <w:rsid w:val="003F5EDC"/>
    <w:rsid w:val="00402ABD"/>
    <w:rsid w:val="00413F80"/>
    <w:rsid w:val="00414379"/>
    <w:rsid w:val="0041559D"/>
    <w:rsid w:val="00454C8B"/>
    <w:rsid w:val="00463DA1"/>
    <w:rsid w:val="004722EA"/>
    <w:rsid w:val="00474229"/>
    <w:rsid w:val="004767FF"/>
    <w:rsid w:val="0048625D"/>
    <w:rsid w:val="004B24D5"/>
    <w:rsid w:val="004B4099"/>
    <w:rsid w:val="004D1CCB"/>
    <w:rsid w:val="004D4646"/>
    <w:rsid w:val="004D4705"/>
    <w:rsid w:val="004F226B"/>
    <w:rsid w:val="004F5EA2"/>
    <w:rsid w:val="004F687F"/>
    <w:rsid w:val="005005C2"/>
    <w:rsid w:val="00502151"/>
    <w:rsid w:val="0050679A"/>
    <w:rsid w:val="00534395"/>
    <w:rsid w:val="00542DC8"/>
    <w:rsid w:val="005467AB"/>
    <w:rsid w:val="005733F4"/>
    <w:rsid w:val="0058067F"/>
    <w:rsid w:val="005948B5"/>
    <w:rsid w:val="00595C05"/>
    <w:rsid w:val="005C33CC"/>
    <w:rsid w:val="005C7E58"/>
    <w:rsid w:val="005D0CD9"/>
    <w:rsid w:val="005D353B"/>
    <w:rsid w:val="005D6BCB"/>
    <w:rsid w:val="00622C9B"/>
    <w:rsid w:val="00632AA4"/>
    <w:rsid w:val="00634F3B"/>
    <w:rsid w:val="00635247"/>
    <w:rsid w:val="00644E75"/>
    <w:rsid w:val="00653407"/>
    <w:rsid w:val="006540C9"/>
    <w:rsid w:val="006562A0"/>
    <w:rsid w:val="00662583"/>
    <w:rsid w:val="00662BFC"/>
    <w:rsid w:val="0067322B"/>
    <w:rsid w:val="006973C1"/>
    <w:rsid w:val="00697ED3"/>
    <w:rsid w:val="006B5498"/>
    <w:rsid w:val="006B5B20"/>
    <w:rsid w:val="00711528"/>
    <w:rsid w:val="00715E24"/>
    <w:rsid w:val="007238B4"/>
    <w:rsid w:val="00742FA9"/>
    <w:rsid w:val="00743CBB"/>
    <w:rsid w:val="00751535"/>
    <w:rsid w:val="00755874"/>
    <w:rsid w:val="00755BEB"/>
    <w:rsid w:val="00761C82"/>
    <w:rsid w:val="00762301"/>
    <w:rsid w:val="00762D15"/>
    <w:rsid w:val="00775AAF"/>
    <w:rsid w:val="0078049D"/>
    <w:rsid w:val="00780D28"/>
    <w:rsid w:val="0079430C"/>
    <w:rsid w:val="00797C1D"/>
    <w:rsid w:val="007B547B"/>
    <w:rsid w:val="007B60BC"/>
    <w:rsid w:val="007C058D"/>
    <w:rsid w:val="007C2C4B"/>
    <w:rsid w:val="007C4B17"/>
    <w:rsid w:val="007C670C"/>
    <w:rsid w:val="007D5568"/>
    <w:rsid w:val="007F249E"/>
    <w:rsid w:val="00813E75"/>
    <w:rsid w:val="00833B5F"/>
    <w:rsid w:val="00834CF7"/>
    <w:rsid w:val="00856F83"/>
    <w:rsid w:val="008677FB"/>
    <w:rsid w:val="00872643"/>
    <w:rsid w:val="008768EE"/>
    <w:rsid w:val="0088039E"/>
    <w:rsid w:val="00890C66"/>
    <w:rsid w:val="00893501"/>
    <w:rsid w:val="008C65E9"/>
    <w:rsid w:val="008E5101"/>
    <w:rsid w:val="008E71F0"/>
    <w:rsid w:val="008F32F3"/>
    <w:rsid w:val="008F3982"/>
    <w:rsid w:val="00900712"/>
    <w:rsid w:val="0090320F"/>
    <w:rsid w:val="009160BD"/>
    <w:rsid w:val="009218D7"/>
    <w:rsid w:val="0092775C"/>
    <w:rsid w:val="00940EA7"/>
    <w:rsid w:val="0095438A"/>
    <w:rsid w:val="009623CF"/>
    <w:rsid w:val="009D68EB"/>
    <w:rsid w:val="00A05EEA"/>
    <w:rsid w:val="00A12904"/>
    <w:rsid w:val="00A15990"/>
    <w:rsid w:val="00A20110"/>
    <w:rsid w:val="00A27446"/>
    <w:rsid w:val="00A344F6"/>
    <w:rsid w:val="00A36B9D"/>
    <w:rsid w:val="00A44E0C"/>
    <w:rsid w:val="00A50BB5"/>
    <w:rsid w:val="00A52778"/>
    <w:rsid w:val="00A561DB"/>
    <w:rsid w:val="00A564CD"/>
    <w:rsid w:val="00A7319C"/>
    <w:rsid w:val="00A840F5"/>
    <w:rsid w:val="00A8793B"/>
    <w:rsid w:val="00A9751D"/>
    <w:rsid w:val="00AA14CE"/>
    <w:rsid w:val="00AB4558"/>
    <w:rsid w:val="00AC6AB6"/>
    <w:rsid w:val="00AD6ABE"/>
    <w:rsid w:val="00AE046B"/>
    <w:rsid w:val="00AE780F"/>
    <w:rsid w:val="00AF2689"/>
    <w:rsid w:val="00B02639"/>
    <w:rsid w:val="00B137A7"/>
    <w:rsid w:val="00B3210F"/>
    <w:rsid w:val="00B3447C"/>
    <w:rsid w:val="00B37901"/>
    <w:rsid w:val="00B45631"/>
    <w:rsid w:val="00B46FE2"/>
    <w:rsid w:val="00B82F00"/>
    <w:rsid w:val="00B85757"/>
    <w:rsid w:val="00BD6C5B"/>
    <w:rsid w:val="00BE27C8"/>
    <w:rsid w:val="00C10E53"/>
    <w:rsid w:val="00C56F47"/>
    <w:rsid w:val="00C72A07"/>
    <w:rsid w:val="00C83267"/>
    <w:rsid w:val="00CA3098"/>
    <w:rsid w:val="00CB4AFF"/>
    <w:rsid w:val="00CB7561"/>
    <w:rsid w:val="00CC41FA"/>
    <w:rsid w:val="00CC6AA2"/>
    <w:rsid w:val="00CC71BE"/>
    <w:rsid w:val="00CD4ED7"/>
    <w:rsid w:val="00CE0D5D"/>
    <w:rsid w:val="00D13113"/>
    <w:rsid w:val="00D171F9"/>
    <w:rsid w:val="00D3470C"/>
    <w:rsid w:val="00D37246"/>
    <w:rsid w:val="00D40AB5"/>
    <w:rsid w:val="00D466EF"/>
    <w:rsid w:val="00D613C4"/>
    <w:rsid w:val="00D90CBF"/>
    <w:rsid w:val="00D93892"/>
    <w:rsid w:val="00DA062D"/>
    <w:rsid w:val="00DA401C"/>
    <w:rsid w:val="00DB60EE"/>
    <w:rsid w:val="00DC2D64"/>
    <w:rsid w:val="00DC7E83"/>
    <w:rsid w:val="00DD1FAD"/>
    <w:rsid w:val="00DE05D7"/>
    <w:rsid w:val="00DE3BDB"/>
    <w:rsid w:val="00DF71A6"/>
    <w:rsid w:val="00E01B2D"/>
    <w:rsid w:val="00E07289"/>
    <w:rsid w:val="00E33526"/>
    <w:rsid w:val="00E36BE6"/>
    <w:rsid w:val="00E3751C"/>
    <w:rsid w:val="00E444A8"/>
    <w:rsid w:val="00E555C6"/>
    <w:rsid w:val="00E66B41"/>
    <w:rsid w:val="00E85725"/>
    <w:rsid w:val="00E92D0D"/>
    <w:rsid w:val="00EA2699"/>
    <w:rsid w:val="00EB3B05"/>
    <w:rsid w:val="00EB5698"/>
    <w:rsid w:val="00EB6620"/>
    <w:rsid w:val="00EE52E3"/>
    <w:rsid w:val="00EE5E89"/>
    <w:rsid w:val="00EE712F"/>
    <w:rsid w:val="00EE7FAA"/>
    <w:rsid w:val="00F1535C"/>
    <w:rsid w:val="00F16449"/>
    <w:rsid w:val="00F20E77"/>
    <w:rsid w:val="00F46618"/>
    <w:rsid w:val="00F46DE5"/>
    <w:rsid w:val="00F51168"/>
    <w:rsid w:val="00F573D6"/>
    <w:rsid w:val="00F73E79"/>
    <w:rsid w:val="00F83488"/>
    <w:rsid w:val="00F92250"/>
    <w:rsid w:val="00FA1233"/>
    <w:rsid w:val="00FA7032"/>
    <w:rsid w:val="00FB5AF1"/>
    <w:rsid w:val="00FC5378"/>
    <w:rsid w:val="00FC755A"/>
    <w:rsid w:val="00FD6836"/>
    <w:rsid w:val="00FE4E34"/>
    <w:rsid w:val="00FF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B3B4B1-5182-4B90-B701-6C77B2F80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4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4E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4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4E7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4E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4E75"/>
    <w:rPr>
      <w:sz w:val="18"/>
      <w:szCs w:val="18"/>
    </w:rPr>
  </w:style>
  <w:style w:type="table" w:styleId="a6">
    <w:name w:val="Table Grid"/>
    <w:basedOn w:val="a1"/>
    <w:uiPriority w:val="59"/>
    <w:rsid w:val="00644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CC71BE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CC71BE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D68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0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10</Characters>
  <Application>Microsoft Office Word</Application>
  <DocSecurity>0</DocSecurity>
  <Lines>6</Lines>
  <Paragraphs>1</Paragraphs>
  <ScaleCrop>false</ScaleCrop>
  <Company>同济大学医学院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uang</dc:creator>
  <cp:lastModifiedBy>ABC</cp:lastModifiedBy>
  <cp:revision>2</cp:revision>
  <cp:lastPrinted>2014-01-19T08:12:00Z</cp:lastPrinted>
  <dcterms:created xsi:type="dcterms:W3CDTF">2018-03-05T21:40:00Z</dcterms:created>
  <dcterms:modified xsi:type="dcterms:W3CDTF">2018-03-05T21:40:00Z</dcterms:modified>
</cp:coreProperties>
</file>